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1B4" w:rsidRPr="00BF09CE" w:rsidRDefault="00BF09CE" w:rsidP="00B3492B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proofErr w:type="gramStart"/>
      <w:r w:rsidRPr="00BF09CE">
        <w:rPr>
          <w:rFonts w:ascii="Times New Roman" w:hAnsi="Times New Roman"/>
          <w:b/>
          <w:sz w:val="24"/>
          <w:szCs w:val="24"/>
          <w:lang w:val="en-US"/>
        </w:rPr>
        <w:t>S1 Table</w:t>
      </w:r>
      <w:r w:rsidR="005511B4" w:rsidRPr="00BF09CE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5511B4" w:rsidRPr="00BF09CE">
        <w:rPr>
          <w:rFonts w:ascii="Times New Roman" w:hAnsi="Times New Roman"/>
          <w:b/>
          <w:sz w:val="24"/>
          <w:szCs w:val="24"/>
          <w:lang w:val="en-US"/>
        </w:rPr>
        <w:t xml:space="preserve"> Time points of the phenotypic analyses for line </w:t>
      </w:r>
      <w:r w:rsidR="005511B4" w:rsidRPr="00BF09CE">
        <w:rPr>
          <w:rFonts w:ascii="Times New Roman" w:hAnsi="Times New Roman"/>
          <w:b/>
          <w:i/>
          <w:iCs/>
          <w:color w:val="000000"/>
          <w:kern w:val="24"/>
          <w:sz w:val="24"/>
          <w:szCs w:val="24"/>
          <w:lang w:val="en-GB"/>
        </w:rPr>
        <w:t>Pou3f</w:t>
      </w:r>
      <w:r w:rsidR="005511B4" w:rsidRPr="00BF09CE">
        <w:rPr>
          <w:rFonts w:ascii="Times New Roman" w:hAnsi="Times New Roman"/>
          <w:b/>
          <w:i/>
          <w:sz w:val="24"/>
          <w:szCs w:val="24"/>
          <w:lang w:val="en-GB"/>
        </w:rPr>
        <w:t>3</w:t>
      </w:r>
      <w:r w:rsidR="005511B4" w:rsidRPr="00BF09CE">
        <w:rPr>
          <w:rFonts w:ascii="Times New Roman" w:hAnsi="Times New Roman"/>
          <w:b/>
          <w:i/>
          <w:sz w:val="24"/>
          <w:szCs w:val="24"/>
          <w:vertAlign w:val="superscript"/>
          <w:lang w:val="en-GB"/>
        </w:rPr>
        <w:t>L423P</w:t>
      </w:r>
      <w:r w:rsidR="005511B4" w:rsidRPr="00BF09CE">
        <w:rPr>
          <w:rFonts w:ascii="Times New Roman" w:hAnsi="Times New Roman"/>
          <w:b/>
          <w:sz w:val="24"/>
          <w:szCs w:val="24"/>
          <w:lang w:val="en-US"/>
        </w:rPr>
        <w:t xml:space="preserve"> in the German Mouse Clinic (GMC)</w:t>
      </w:r>
    </w:p>
    <w:p w:rsidR="005511B4" w:rsidRPr="00B3492B" w:rsidRDefault="005511B4" w:rsidP="00B3492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9468" w:type="dxa"/>
        <w:tblLook w:val="00A0" w:firstRow="1" w:lastRow="0" w:firstColumn="1" w:lastColumn="0" w:noHBand="0" w:noVBand="0"/>
      </w:tblPr>
      <w:tblGrid>
        <w:gridCol w:w="2268"/>
        <w:gridCol w:w="4320"/>
        <w:gridCol w:w="2880"/>
      </w:tblGrid>
      <w:tr w:rsidR="005511B4" w:rsidRPr="00B3492B" w:rsidTr="004B0C61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Phenotypic analysi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Age in weeks</w:t>
            </w:r>
          </w:p>
        </w:tc>
      </w:tr>
      <w:tr w:rsidR="005511B4" w:rsidRPr="00B3492B" w:rsidTr="004B0C6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1B4" w:rsidRPr="00B3492B" w:rsidRDefault="005511B4" w:rsidP="00B349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de-DE"/>
              </w:rPr>
            </w:pPr>
            <w:r w:rsidRPr="00B3492B">
              <w:rPr>
                <w:rFonts w:ascii="Times New Roman" w:hAnsi="Times New Roman"/>
                <w:bCs/>
                <w:sz w:val="24"/>
                <w:szCs w:val="24"/>
                <w:lang w:val="en-GB" w:eastAsia="de-DE"/>
              </w:rPr>
              <w:t>Start and end of the GMC analysi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8-24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Behavio</w:t>
            </w:r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r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Open </w:t>
            </w: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field</w:t>
            </w:r>
            <w:proofErr w:type="spellEnd"/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Modified SHIRPA, grip strength, </w:t>
            </w: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rotarod</w:t>
            </w:r>
            <w:proofErr w:type="spellEnd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, acoustic startle and </w:t>
            </w: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prepulse</w:t>
            </w:r>
            <w:proofErr w:type="spellEnd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inhibition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8-9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Nociception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Hotplate</w:t>
            </w:r>
            <w:proofErr w:type="spellEnd"/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Dysmorphology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Morphological</w:t>
            </w:r>
            <w:proofErr w:type="spellEnd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observation</w:t>
            </w:r>
            <w:proofErr w:type="spellEnd"/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Metabolism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Indirect </w:t>
            </w: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calorimetry</w:t>
            </w:r>
            <w:proofErr w:type="spellEnd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, </w:t>
            </w:r>
            <w:r w:rsidRPr="00B3492B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time domain nuclear magnetic resonance</w:t>
            </w: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Clinical </w:t>
            </w: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chemistry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Simplified </w:t>
            </w:r>
            <w:proofErr w:type="spellStart"/>
            <w:r w:rsidRPr="00B3492B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intraperitoneal</w:t>
            </w:r>
            <w:proofErr w:type="spellEnd"/>
            <w:r w:rsidRPr="00B3492B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 glucose tolerance test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 w:rsidR="005511B4" w:rsidRPr="00BF09CE" w:rsidTr="004B0C61">
        <w:tc>
          <w:tcPr>
            <w:tcW w:w="2268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Cardiovascular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Echocardiography</w:t>
            </w:r>
            <w:proofErr w:type="spellEnd"/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3 (no obvious differences; not shown)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Eyes</w:t>
            </w:r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Scheimpflug</w:t>
            </w:r>
            <w:proofErr w:type="spellEnd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analysis, optical coherence tomography, eye size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4 (not shown)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Clinical </w:t>
            </w: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chemistry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Clinical chemistry, hematology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GB" w:eastAsia="de-DE"/>
              </w:rPr>
              <w:t>15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Immunology</w:t>
            </w:r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FACS analysis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</w:tr>
      <w:tr w:rsidR="005511B4" w:rsidRPr="00BF09CE" w:rsidTr="004B0C61">
        <w:tc>
          <w:tcPr>
            <w:tcW w:w="2268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lergy</w:t>
            </w:r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Plasma </w:t>
            </w: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IgE</w:t>
            </w:r>
            <w:proofErr w:type="spellEnd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level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5 (no obvious differences; not shown)</w:t>
            </w:r>
          </w:p>
        </w:tc>
      </w:tr>
      <w:tr w:rsidR="005511B4" w:rsidRPr="00BF09CE" w:rsidTr="004B0C61">
        <w:tc>
          <w:tcPr>
            <w:tcW w:w="2268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Steroids</w:t>
            </w:r>
          </w:p>
        </w:tc>
        <w:tc>
          <w:tcPr>
            <w:tcW w:w="4320" w:type="dxa"/>
          </w:tcPr>
          <w:p w:rsidR="005511B4" w:rsidRPr="00F47E20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F47E20">
              <w:rPr>
                <w:rFonts w:ascii="Times New Roman" w:hAnsi="Times New Roman"/>
                <w:bCs/>
                <w:sz w:val="24"/>
                <w:szCs w:val="24"/>
                <w:lang w:val="it-IT" w:eastAsia="de-DE"/>
              </w:rPr>
              <w:t xml:space="preserve">Plasma </w:t>
            </w:r>
            <w:proofErr w:type="spellStart"/>
            <w:r w:rsidRPr="00F47E20">
              <w:rPr>
                <w:rFonts w:ascii="Times New Roman" w:hAnsi="Times New Roman"/>
                <w:bCs/>
                <w:sz w:val="24"/>
                <w:szCs w:val="24"/>
                <w:lang w:val="it-IT" w:eastAsia="de-DE"/>
              </w:rPr>
              <w:t>levels</w:t>
            </w:r>
            <w:proofErr w:type="spellEnd"/>
            <w:r w:rsidRPr="00F47E20">
              <w:rPr>
                <w:rFonts w:ascii="Times New Roman" w:hAnsi="Times New Roman"/>
                <w:bCs/>
                <w:sz w:val="24"/>
                <w:szCs w:val="24"/>
                <w:lang w:val="it-IT" w:eastAsia="de-DE"/>
              </w:rPr>
              <w:t xml:space="preserve"> of corticosterone</w:t>
            </w:r>
            <w:r w:rsidRPr="00F47E20">
              <w:rPr>
                <w:rFonts w:ascii="Times New Roman" w:hAnsi="Times New Roman"/>
                <w:sz w:val="24"/>
                <w:szCs w:val="24"/>
                <w:lang w:val="it-IT" w:eastAsia="de-DE"/>
              </w:rPr>
              <w:t xml:space="preserve">, </w:t>
            </w:r>
            <w:proofErr w:type="spellStart"/>
            <w:r w:rsidRPr="00F47E20">
              <w:rPr>
                <w:rFonts w:ascii="Times New Roman" w:hAnsi="Times New Roman"/>
                <w:bCs/>
                <w:sz w:val="24"/>
                <w:szCs w:val="24"/>
                <w:lang w:val="it-IT" w:eastAsia="de-DE"/>
              </w:rPr>
              <w:t>androstendione</w:t>
            </w:r>
            <w:proofErr w:type="spellEnd"/>
            <w:r w:rsidRPr="00F47E20">
              <w:rPr>
                <w:rFonts w:ascii="Times New Roman" w:hAnsi="Times New Roman"/>
                <w:sz w:val="24"/>
                <w:szCs w:val="24"/>
                <w:lang w:val="it-IT" w:eastAsia="de-DE"/>
              </w:rPr>
              <w:t xml:space="preserve">, and </w:t>
            </w:r>
            <w:r w:rsidRPr="00F47E20">
              <w:rPr>
                <w:rFonts w:ascii="Times New Roman" w:hAnsi="Times New Roman"/>
                <w:bCs/>
                <w:sz w:val="24"/>
                <w:szCs w:val="24"/>
                <w:lang w:val="it-IT" w:eastAsia="de-DE"/>
              </w:rPr>
              <w:t>testosterone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5 (no obvious differences; not shown)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Auditory brain stem response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Balance beam, beam ladder, gait, swim ability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eastAsia="de-DE"/>
              </w:rPr>
              <w:t>Dysmorphology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Dual energy X-ray absorption</w:t>
            </w: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, X-ray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 w:rsidR="005511B4" w:rsidRPr="00B3492B" w:rsidTr="004B0C61">
        <w:tc>
          <w:tcPr>
            <w:tcW w:w="2268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Molecular </w:t>
            </w: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phenotyping</w:t>
            </w:r>
            <w:proofErr w:type="spellEnd"/>
          </w:p>
        </w:tc>
        <w:tc>
          <w:tcPr>
            <w:tcW w:w="432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Expression profiling</w:t>
            </w:r>
          </w:p>
        </w:tc>
        <w:tc>
          <w:tcPr>
            <w:tcW w:w="2880" w:type="dxa"/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</w:tr>
      <w:tr w:rsidR="005511B4" w:rsidRPr="00B3492B" w:rsidTr="004B0C6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Pathology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>Macroscopical</w:t>
            </w:r>
            <w:proofErr w:type="spellEnd"/>
            <w:r w:rsidRPr="00B3492B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and histological analysi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11B4" w:rsidRPr="00B3492B" w:rsidRDefault="005511B4" w:rsidP="00B349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492B">
              <w:rPr>
                <w:rFonts w:ascii="Times New Roman" w:hAnsi="Times New Roman"/>
                <w:sz w:val="24"/>
                <w:szCs w:val="24"/>
                <w:lang w:val="en-US"/>
              </w:rPr>
              <w:t>24 (not shown)</w:t>
            </w:r>
          </w:p>
        </w:tc>
      </w:tr>
    </w:tbl>
    <w:p w:rsidR="005511B4" w:rsidRPr="00B3492B" w:rsidRDefault="005511B4" w:rsidP="00B3492B">
      <w:pPr>
        <w:spacing w:after="0" w:line="24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B3492B">
        <w:rPr>
          <w:rFonts w:ascii="Times New Roman" w:hAnsi="Times New Roman"/>
          <w:sz w:val="24"/>
          <w:szCs w:val="24"/>
          <w:lang w:val="en-US"/>
        </w:rPr>
        <w:t xml:space="preserve">The GMC analyses were carried out </w:t>
      </w:r>
      <w:r w:rsidRPr="00B3492B">
        <w:rPr>
          <w:rFonts w:ascii="Times New Roman" w:hAnsi="Times New Roman"/>
          <w:sz w:val="24"/>
          <w:szCs w:val="24"/>
          <w:lang w:val="en-US" w:eastAsia="de-DE"/>
        </w:rPr>
        <w:t>in homozygous mutants and homozygous wild-type mice as controls.</w:t>
      </w:r>
    </w:p>
    <w:p w:rsidR="005511B4" w:rsidRPr="00B3492B" w:rsidRDefault="005511B4" w:rsidP="00B3492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5511B4" w:rsidRPr="00B3492B" w:rsidSect="003E65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C61"/>
    <w:rsid w:val="003E65BE"/>
    <w:rsid w:val="004B0C61"/>
    <w:rsid w:val="005511B4"/>
    <w:rsid w:val="006A742F"/>
    <w:rsid w:val="00AC5238"/>
    <w:rsid w:val="00B3492B"/>
    <w:rsid w:val="00B76418"/>
    <w:rsid w:val="00BF09CE"/>
    <w:rsid w:val="00F4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0C61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0C61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470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Aigner</dc:creator>
  <cp:lastModifiedBy>Bernhard Aigner</cp:lastModifiedBy>
  <cp:revision>2</cp:revision>
  <dcterms:created xsi:type="dcterms:W3CDTF">2016-02-22T11:13:00Z</dcterms:created>
  <dcterms:modified xsi:type="dcterms:W3CDTF">2016-02-22T11:13:00Z</dcterms:modified>
</cp:coreProperties>
</file>